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9F9D2" w14:textId="2E60F5A5" w:rsidR="009E3BEC" w:rsidRPr="008222F3" w:rsidRDefault="009E3BEC" w:rsidP="008222F3">
      <w:pPr>
        <w:pStyle w:val="ListParagraph"/>
        <w:bidi w:val="0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222F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alidation results of contextual EDQS in Palestine (e-Delphi Survey)</w:t>
      </w:r>
    </w:p>
    <w:p w14:paraId="0B2B4BEF" w14:textId="77777777" w:rsidR="009E3BEC" w:rsidRPr="008222F3" w:rsidRDefault="009E3BEC" w:rsidP="009E3BEC">
      <w:pPr>
        <w:pStyle w:val="ListParagraph"/>
        <w:bidi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0D5A651" w14:textId="6CB5141F" w:rsidR="004C4168" w:rsidRPr="00602D16" w:rsidRDefault="009B3182" w:rsidP="004C4168">
      <w:pPr>
        <w:bidi w:val="0"/>
        <w:ind w:left="-63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ZA" w:bidi="ar-JO"/>
          <w14:ligatures w14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ZA"/>
        </w:rPr>
        <w:t xml:space="preserve">Appendix </w:t>
      </w:r>
      <w:r w:rsidR="00ED272E">
        <w:rPr>
          <w:rFonts w:ascii="Times New Roman" w:hAnsi="Times New Roman" w:cs="Times New Roman"/>
          <w:b/>
          <w:bCs/>
          <w:sz w:val="20"/>
          <w:szCs w:val="20"/>
          <w:lang w:val="en-ZA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  <w:lang w:val="en-ZA"/>
        </w:rPr>
        <w:t>1</w:t>
      </w:r>
      <w:r w:rsidR="004C4168" w:rsidRPr="00602D16">
        <w:rPr>
          <w:rFonts w:ascii="Times New Roman" w:hAnsi="Times New Roman" w:cs="Times New Roman"/>
          <w:b/>
          <w:bCs/>
          <w:sz w:val="20"/>
          <w:szCs w:val="20"/>
          <w:lang w:val="en-ZA"/>
        </w:rPr>
        <w:t>: Consensus-based quality standards for emergency departments in Palestine</w:t>
      </w:r>
      <w:r w:rsidR="004C4168" w:rsidRPr="00602D16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ZA" w:bidi="ar-JO"/>
          <w14:ligatures w14:val="none"/>
        </w:rPr>
        <w:t xml:space="preserve"> (CBQSEDP) presented for validation and outcome of using two rounds of e- Delphi technique.</w:t>
      </w:r>
    </w:p>
    <w:tbl>
      <w:tblPr>
        <w:tblpPr w:leftFromText="187" w:rightFromText="187" w:vertAnchor="text" w:horzAnchor="page" w:tblpXSpec="center" w:tblpY="1"/>
        <w:tblOverlap w:val="never"/>
        <w:tblW w:w="98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52"/>
        <w:gridCol w:w="1530"/>
        <w:gridCol w:w="1710"/>
        <w:gridCol w:w="1716"/>
      </w:tblGrid>
      <w:tr w:rsidR="004C4168" w:rsidRPr="00602D16" w14:paraId="12B64787" w14:textId="77777777" w:rsidTr="00B872BD">
        <w:trPr>
          <w:trHeight w:val="255"/>
        </w:trPr>
        <w:tc>
          <w:tcPr>
            <w:tcW w:w="980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5A352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rtl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bidi="ar-JO"/>
                <w14:ligatures w14:val="none"/>
              </w:rPr>
              <w:t>Clinical Pathway Domain (A)</w:t>
            </w:r>
          </w:p>
        </w:tc>
      </w:tr>
      <w:tr w:rsidR="004C4168" w:rsidRPr="00602D16" w14:paraId="6C7C9E36" w14:textId="77777777" w:rsidTr="00B872BD">
        <w:trPr>
          <w:trHeight w:val="372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5E2D384" w14:textId="4F263D19" w:rsidR="004C4168" w:rsidRPr="00602D16" w:rsidRDefault="00A8603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Subdomai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9D9681D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No. of 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ZA" w:bidi="ar-JO"/>
                <w14:ligatures w14:val="none"/>
              </w:rPr>
              <w:t>CBQSED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47BEF6F" w14:textId="32982655" w:rsidR="004C4168" w:rsidRPr="00602D16" w:rsidRDefault="00A8603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The outcome</w:t>
            </w:r>
            <w:r w:rsidR="004C4168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 of round 1 e- Delphi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9D596D" w14:textId="26642238" w:rsidR="004C4168" w:rsidRPr="00602D16" w:rsidRDefault="00A8603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The outcome</w:t>
            </w:r>
            <w:r w:rsidR="004C4168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 of round 2 e-Delphi</w:t>
            </w:r>
          </w:p>
        </w:tc>
      </w:tr>
      <w:tr w:rsidR="004C4168" w:rsidRPr="00602D16" w14:paraId="020758EB" w14:textId="77777777" w:rsidTr="00B872BD">
        <w:trPr>
          <w:trHeight w:val="147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CE61E0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A.1 Tria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F8D835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F4D749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7</w:t>
            </w: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F3B8D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7</w:t>
            </w:r>
          </w:p>
        </w:tc>
      </w:tr>
      <w:tr w:rsidR="004C4168" w:rsidRPr="00602D16" w14:paraId="4A5CB8CE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EADB0D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A.2 Treat or transfer emergency patie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2E27DF5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06F0B5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34CF4EB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9</w:t>
            </w:r>
          </w:p>
        </w:tc>
      </w:tr>
      <w:tr w:rsidR="004C4168" w:rsidRPr="00602D16" w14:paraId="3E23EB82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2AA414" w14:textId="0902CEAA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A.3 Guidelines, Protocols</w:t>
            </w:r>
            <w:r w:rsidR="00A86038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,</w:t>
            </w: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 and Policies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E58D07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5FFF63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5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2D55B7F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5</w:t>
            </w:r>
          </w:p>
        </w:tc>
      </w:tr>
      <w:tr w:rsidR="004C4168" w:rsidRPr="00602D16" w14:paraId="6BCF0893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0EA1F0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A.4 Medication Safe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672125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6F61B0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034DDD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</w:t>
            </w:r>
          </w:p>
        </w:tc>
      </w:tr>
      <w:tr w:rsidR="004C4168" w:rsidRPr="00602D16" w14:paraId="32D209BC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88E1D2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A.5 Ambulance 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E4BF6DB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49E090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38D1B6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</w:t>
            </w:r>
          </w:p>
        </w:tc>
      </w:tr>
      <w:tr w:rsidR="004C4168" w:rsidRPr="00602D16" w14:paraId="05AEA2D9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CC4A3D" w14:textId="78005C95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A.6 </w:t>
            </w:r>
            <w:r w:rsidR="00A86038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Patient</w:t>
            </w: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 flow and length of st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48D0F0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846BAC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2348D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3</w:t>
            </w:r>
          </w:p>
        </w:tc>
      </w:tr>
      <w:tr w:rsidR="004C4168" w:rsidRPr="00602D16" w14:paraId="55EF370F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7AA1588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A.7 Medical diagnostic servic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308CCCF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A60933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BBC7DE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3</w:t>
            </w:r>
          </w:p>
        </w:tc>
      </w:tr>
      <w:tr w:rsidR="004C4168" w:rsidRPr="00602D16" w14:paraId="589885B1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20291E" w14:textId="51E9993F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  <w:t xml:space="preserve">Seven </w:t>
            </w:r>
            <w:r w:rsidR="00A8603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  <w:t>Subdomains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  <w:t xml:space="preserve"> (A1 – A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D6489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AC1A95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  <w:t>39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84896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ar-JO"/>
                <w14:ligatures w14:val="none"/>
              </w:rPr>
              <w:t>39</w:t>
            </w:r>
          </w:p>
        </w:tc>
      </w:tr>
      <w:tr w:rsidR="004C4168" w:rsidRPr="00602D16" w14:paraId="376BCE69" w14:textId="77777777" w:rsidTr="00B872BD">
        <w:trPr>
          <w:trHeight w:val="255"/>
        </w:trPr>
        <w:tc>
          <w:tcPr>
            <w:tcW w:w="9808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4DBD80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bidi="ar-JO"/>
                <w14:ligatures w14:val="none"/>
              </w:rPr>
              <w:t>Administration Pathway Domain (B)</w:t>
            </w:r>
          </w:p>
        </w:tc>
      </w:tr>
      <w:tr w:rsidR="004C4168" w:rsidRPr="00602D16" w14:paraId="240B5115" w14:textId="77777777" w:rsidTr="00B872BD">
        <w:trPr>
          <w:trHeight w:val="486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DA762D" w14:textId="3A2707A4" w:rsidR="004C4168" w:rsidRPr="00602D16" w:rsidRDefault="00A8603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Subdomai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F462A2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No. of </w:t>
            </w: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ZA" w:bidi="ar-JO"/>
                <w14:ligatures w14:val="none"/>
              </w:rPr>
              <w:t>CBQSED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A78A2DD" w14:textId="033A73FE" w:rsidR="004C4168" w:rsidRPr="00602D16" w:rsidRDefault="00A8603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The outcome</w:t>
            </w:r>
            <w:r w:rsidR="004C4168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 of round 1 e- Delphi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10CD31A" w14:textId="7F91B95D" w:rsidR="004C4168" w:rsidRPr="00602D16" w:rsidRDefault="00A8603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The outcome</w:t>
            </w:r>
            <w:r w:rsidR="004C4168"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 xml:space="preserve"> of round 2 e-Delphi</w:t>
            </w:r>
          </w:p>
        </w:tc>
      </w:tr>
      <w:tr w:rsidR="004C4168" w:rsidRPr="00602D16" w14:paraId="20994C11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3254CA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1 Documentation and information management syste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EBB221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1D99A6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7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59C19DF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7</w:t>
            </w:r>
          </w:p>
        </w:tc>
      </w:tr>
      <w:tr w:rsidR="004C4168" w:rsidRPr="00602D16" w14:paraId="0BFC250B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07E9AA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2 Access, location, and desig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E9BEF28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F32A78D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13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55293C7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13</w:t>
            </w:r>
          </w:p>
        </w:tc>
      </w:tr>
      <w:tr w:rsidR="004C4168" w:rsidRPr="00602D16" w14:paraId="4E5B1A45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325D21D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3 Leadership and manage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FA8870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2510BB9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3BACA6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5</w:t>
            </w:r>
          </w:p>
        </w:tc>
      </w:tr>
      <w:tr w:rsidR="004C4168" w:rsidRPr="00602D16" w14:paraId="611D0810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0BAB3A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4 Workforce staffing and train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B4819A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DCA6E5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8FB70A3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8</w:t>
            </w:r>
          </w:p>
        </w:tc>
      </w:tr>
      <w:tr w:rsidR="004C4168" w:rsidRPr="00602D16" w14:paraId="440DF777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CB288D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5 Equipment and suppl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9DF81C9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82F0AE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8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583C4C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8</w:t>
            </w:r>
          </w:p>
        </w:tc>
      </w:tr>
      <w:tr w:rsidR="004C4168" w:rsidRPr="00602D16" w14:paraId="6C966EEC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DB717C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6 Capacity - resuscitation room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9D9969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13122F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5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AD6206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5</w:t>
            </w:r>
          </w:p>
        </w:tc>
      </w:tr>
      <w:tr w:rsidR="004C4168" w:rsidRPr="00602D16" w14:paraId="2DCE32CF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2A3F68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7 Resources to support a safe working environ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CF5360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1BE2E23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FCF19F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</w:t>
            </w:r>
          </w:p>
        </w:tc>
      </w:tr>
      <w:tr w:rsidR="004C4168" w:rsidRPr="00602D16" w14:paraId="3D721F4E" w14:textId="77777777" w:rsidTr="00B872BD">
        <w:trPr>
          <w:trHeight w:val="255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800511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8 Performance indicat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4F3D28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EA1B86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2E9E0C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2</w:t>
            </w:r>
          </w:p>
        </w:tc>
      </w:tr>
      <w:tr w:rsidR="004C4168" w:rsidRPr="00602D16" w14:paraId="5C6D595C" w14:textId="77777777" w:rsidTr="00B872BD">
        <w:trPr>
          <w:trHeight w:val="342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27D138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B.9 Patient safety - infection prevention and control program (PSIPC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924209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FC344D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7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F6F506E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7</w:t>
            </w:r>
          </w:p>
        </w:tc>
      </w:tr>
      <w:tr w:rsidR="004C4168" w:rsidRPr="00602D16" w14:paraId="116C5D66" w14:textId="77777777" w:rsidTr="00B872BD">
        <w:trPr>
          <w:trHeight w:val="42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0A109C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  <w:t>Nine Subdomains (B1 – B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2F2F2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F2C29FC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bidi="ar-JO"/>
                <w14:ligatures w14:val="none"/>
              </w:rPr>
              <w:t>6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535EF1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1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000000"/>
            </w:tcBorders>
            <w:shd w:val="clear" w:color="auto" w:fill="F2F2F2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56E3ECF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  <w:lang w:bidi="ar-JO"/>
                <w14:ligatures w14:val="none"/>
              </w:rPr>
              <w:t>61</w:t>
            </w:r>
          </w:p>
        </w:tc>
      </w:tr>
      <w:tr w:rsidR="004C4168" w:rsidRPr="00602D16" w14:paraId="76F62ECD" w14:textId="77777777" w:rsidTr="00B872BD">
        <w:trPr>
          <w:trHeight w:val="111"/>
        </w:trPr>
        <w:tc>
          <w:tcPr>
            <w:tcW w:w="485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47CF80" w14:textId="77777777" w:rsidR="004C4168" w:rsidRPr="00602D16" w:rsidRDefault="004C4168" w:rsidP="00B872BD">
            <w:pPr>
              <w:bidi w:val="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  <w:t>Total of Subdomains = 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EF012E1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 w:bidi="ar-JO"/>
                <w14:ligatures w14:val="none"/>
              </w:rPr>
              <w:t>10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11101D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  <w:t>10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8A40239" w14:textId="77777777" w:rsidR="004C4168" w:rsidRPr="00602D16" w:rsidRDefault="004C4168" w:rsidP="00B872BD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</w:pPr>
            <w:r w:rsidRPr="00602D16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bidi="ar-JO"/>
                <w14:ligatures w14:val="none"/>
              </w:rPr>
              <w:t>100</w:t>
            </w:r>
          </w:p>
        </w:tc>
      </w:tr>
    </w:tbl>
    <w:p w14:paraId="6A71F51F" w14:textId="1B631335" w:rsidR="004C4168" w:rsidRDefault="004C4168">
      <w:pPr>
        <w:bidi w:val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4C4168" w:rsidSect="008030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C8C4AD" w14:textId="77777777" w:rsidR="00872C1A" w:rsidRDefault="00872C1A" w:rsidP="00041EDD">
      <w:pPr>
        <w:spacing w:after="0" w:line="240" w:lineRule="auto"/>
      </w:pPr>
      <w:r>
        <w:separator/>
      </w:r>
    </w:p>
  </w:endnote>
  <w:endnote w:type="continuationSeparator" w:id="0">
    <w:p w14:paraId="79BC0267" w14:textId="77777777" w:rsidR="00872C1A" w:rsidRDefault="00872C1A" w:rsidP="00041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7721F4" w14:textId="77777777" w:rsidR="00872C1A" w:rsidRDefault="00872C1A" w:rsidP="00041EDD">
      <w:pPr>
        <w:spacing w:after="0" w:line="240" w:lineRule="auto"/>
      </w:pPr>
      <w:r>
        <w:separator/>
      </w:r>
    </w:p>
  </w:footnote>
  <w:footnote w:type="continuationSeparator" w:id="0">
    <w:p w14:paraId="3BEBF6F0" w14:textId="77777777" w:rsidR="00872C1A" w:rsidRDefault="00872C1A" w:rsidP="00041E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07735"/>
    <w:multiLevelType w:val="hybridMultilevel"/>
    <w:tmpl w:val="134CA1E8"/>
    <w:lvl w:ilvl="0" w:tplc="C94035D2">
      <w:start w:val="2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01786D"/>
    <w:multiLevelType w:val="hybridMultilevel"/>
    <w:tmpl w:val="E30A986C"/>
    <w:lvl w:ilvl="0" w:tplc="49E68C18">
      <w:start w:val="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DA3D70"/>
    <w:multiLevelType w:val="hybridMultilevel"/>
    <w:tmpl w:val="591AAAFA"/>
    <w:lvl w:ilvl="0" w:tplc="D87A71AC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11D8E"/>
    <w:multiLevelType w:val="hybridMultilevel"/>
    <w:tmpl w:val="FE0249DC"/>
    <w:lvl w:ilvl="0" w:tplc="FCE45C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D87A71A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B65384"/>
    <w:multiLevelType w:val="hybridMultilevel"/>
    <w:tmpl w:val="288CEF34"/>
    <w:lvl w:ilvl="0" w:tplc="8B56DE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854E2C"/>
    <w:multiLevelType w:val="hybridMultilevel"/>
    <w:tmpl w:val="1D0A8D62"/>
    <w:lvl w:ilvl="0" w:tplc="EF0677B0">
      <w:start w:val="9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76"/>
    <w:rsid w:val="00037E5F"/>
    <w:rsid w:val="00041EDD"/>
    <w:rsid w:val="000462A8"/>
    <w:rsid w:val="00057334"/>
    <w:rsid w:val="00063F6F"/>
    <w:rsid w:val="000B3E3B"/>
    <w:rsid w:val="000D19B6"/>
    <w:rsid w:val="000E6E2C"/>
    <w:rsid w:val="000F08D9"/>
    <w:rsid w:val="00106E61"/>
    <w:rsid w:val="00113CB7"/>
    <w:rsid w:val="00114149"/>
    <w:rsid w:val="001347F2"/>
    <w:rsid w:val="00143FA4"/>
    <w:rsid w:val="00165B0F"/>
    <w:rsid w:val="00190D81"/>
    <w:rsid w:val="001A02CB"/>
    <w:rsid w:val="001B1AFB"/>
    <w:rsid w:val="001F6F60"/>
    <w:rsid w:val="00235A07"/>
    <w:rsid w:val="002717DA"/>
    <w:rsid w:val="002915AE"/>
    <w:rsid w:val="002B3755"/>
    <w:rsid w:val="002D2B26"/>
    <w:rsid w:val="002D7275"/>
    <w:rsid w:val="002E4CDB"/>
    <w:rsid w:val="002E4F90"/>
    <w:rsid w:val="00310F69"/>
    <w:rsid w:val="00314A62"/>
    <w:rsid w:val="003270FF"/>
    <w:rsid w:val="003507BF"/>
    <w:rsid w:val="00351C3C"/>
    <w:rsid w:val="003C0819"/>
    <w:rsid w:val="003C20EE"/>
    <w:rsid w:val="003D2FC1"/>
    <w:rsid w:val="003F2CC5"/>
    <w:rsid w:val="003F7C1F"/>
    <w:rsid w:val="00430AB9"/>
    <w:rsid w:val="00441C8A"/>
    <w:rsid w:val="00445AD8"/>
    <w:rsid w:val="00451F6F"/>
    <w:rsid w:val="00460660"/>
    <w:rsid w:val="004609F4"/>
    <w:rsid w:val="004618C9"/>
    <w:rsid w:val="00482177"/>
    <w:rsid w:val="00484DD3"/>
    <w:rsid w:val="004936C3"/>
    <w:rsid w:val="004B1E72"/>
    <w:rsid w:val="004C4168"/>
    <w:rsid w:val="004C4AF5"/>
    <w:rsid w:val="004F6699"/>
    <w:rsid w:val="0050089F"/>
    <w:rsid w:val="00505FFE"/>
    <w:rsid w:val="0052326B"/>
    <w:rsid w:val="00523A21"/>
    <w:rsid w:val="00587DCE"/>
    <w:rsid w:val="005A0F52"/>
    <w:rsid w:val="005A1EC1"/>
    <w:rsid w:val="005B02EF"/>
    <w:rsid w:val="005C35E1"/>
    <w:rsid w:val="005C4667"/>
    <w:rsid w:val="005C482B"/>
    <w:rsid w:val="005E2122"/>
    <w:rsid w:val="005F1151"/>
    <w:rsid w:val="005F6C41"/>
    <w:rsid w:val="00602D16"/>
    <w:rsid w:val="00607EAE"/>
    <w:rsid w:val="00615CC6"/>
    <w:rsid w:val="006235AA"/>
    <w:rsid w:val="006244C6"/>
    <w:rsid w:val="00630FA7"/>
    <w:rsid w:val="00632883"/>
    <w:rsid w:val="0063392C"/>
    <w:rsid w:val="006561F2"/>
    <w:rsid w:val="00657DD2"/>
    <w:rsid w:val="0067168D"/>
    <w:rsid w:val="00693F08"/>
    <w:rsid w:val="006D2B2E"/>
    <w:rsid w:val="00710CD9"/>
    <w:rsid w:val="00723BD2"/>
    <w:rsid w:val="00730EDC"/>
    <w:rsid w:val="0076748F"/>
    <w:rsid w:val="007B49A3"/>
    <w:rsid w:val="007C7570"/>
    <w:rsid w:val="007E11AD"/>
    <w:rsid w:val="007F1B3D"/>
    <w:rsid w:val="00803002"/>
    <w:rsid w:val="00811563"/>
    <w:rsid w:val="008222F3"/>
    <w:rsid w:val="00833B7D"/>
    <w:rsid w:val="00835C57"/>
    <w:rsid w:val="00841EB9"/>
    <w:rsid w:val="00872C1A"/>
    <w:rsid w:val="00882DB7"/>
    <w:rsid w:val="00884FA6"/>
    <w:rsid w:val="009245FB"/>
    <w:rsid w:val="00940C76"/>
    <w:rsid w:val="00943E35"/>
    <w:rsid w:val="00954775"/>
    <w:rsid w:val="0096142E"/>
    <w:rsid w:val="009622FC"/>
    <w:rsid w:val="009743E2"/>
    <w:rsid w:val="0097473E"/>
    <w:rsid w:val="009B3182"/>
    <w:rsid w:val="009B45CA"/>
    <w:rsid w:val="009C79DD"/>
    <w:rsid w:val="009E281D"/>
    <w:rsid w:val="009E3BEC"/>
    <w:rsid w:val="00A2468F"/>
    <w:rsid w:val="00A32008"/>
    <w:rsid w:val="00A42239"/>
    <w:rsid w:val="00A51F12"/>
    <w:rsid w:val="00A64FE7"/>
    <w:rsid w:val="00A843DB"/>
    <w:rsid w:val="00A86038"/>
    <w:rsid w:val="00A90706"/>
    <w:rsid w:val="00A91D27"/>
    <w:rsid w:val="00AA0615"/>
    <w:rsid w:val="00AA0A59"/>
    <w:rsid w:val="00AB7FC1"/>
    <w:rsid w:val="00AC405B"/>
    <w:rsid w:val="00AC4CA6"/>
    <w:rsid w:val="00AE0FAC"/>
    <w:rsid w:val="00B25575"/>
    <w:rsid w:val="00B25A09"/>
    <w:rsid w:val="00B619E8"/>
    <w:rsid w:val="00B872BD"/>
    <w:rsid w:val="00B919BB"/>
    <w:rsid w:val="00B96277"/>
    <w:rsid w:val="00B96951"/>
    <w:rsid w:val="00BA4A85"/>
    <w:rsid w:val="00BE3ACF"/>
    <w:rsid w:val="00BE6443"/>
    <w:rsid w:val="00C0301E"/>
    <w:rsid w:val="00C10F84"/>
    <w:rsid w:val="00C16F3C"/>
    <w:rsid w:val="00C5691D"/>
    <w:rsid w:val="00C64F49"/>
    <w:rsid w:val="00C65AE7"/>
    <w:rsid w:val="00C71206"/>
    <w:rsid w:val="00C80EC1"/>
    <w:rsid w:val="00C8163F"/>
    <w:rsid w:val="00C8709B"/>
    <w:rsid w:val="00C97B67"/>
    <w:rsid w:val="00CE6013"/>
    <w:rsid w:val="00CE7DE6"/>
    <w:rsid w:val="00D0177B"/>
    <w:rsid w:val="00D03354"/>
    <w:rsid w:val="00D14B9B"/>
    <w:rsid w:val="00D16F3A"/>
    <w:rsid w:val="00D2105B"/>
    <w:rsid w:val="00D44864"/>
    <w:rsid w:val="00D626AE"/>
    <w:rsid w:val="00D65CE4"/>
    <w:rsid w:val="00DB01A4"/>
    <w:rsid w:val="00DB1280"/>
    <w:rsid w:val="00DB41B2"/>
    <w:rsid w:val="00DC7EAF"/>
    <w:rsid w:val="00E22E78"/>
    <w:rsid w:val="00E34CDE"/>
    <w:rsid w:val="00E34CE9"/>
    <w:rsid w:val="00E402F2"/>
    <w:rsid w:val="00E527B9"/>
    <w:rsid w:val="00E625C7"/>
    <w:rsid w:val="00E65975"/>
    <w:rsid w:val="00E8117E"/>
    <w:rsid w:val="00E85DED"/>
    <w:rsid w:val="00E9317C"/>
    <w:rsid w:val="00ED1761"/>
    <w:rsid w:val="00ED272E"/>
    <w:rsid w:val="00ED5294"/>
    <w:rsid w:val="00EE63A2"/>
    <w:rsid w:val="00EF1202"/>
    <w:rsid w:val="00F156BB"/>
    <w:rsid w:val="00F15FE5"/>
    <w:rsid w:val="00F50108"/>
    <w:rsid w:val="00FA01C1"/>
    <w:rsid w:val="00FA6F2E"/>
    <w:rsid w:val="00FC670A"/>
    <w:rsid w:val="00FD0962"/>
    <w:rsid w:val="00FD13A0"/>
    <w:rsid w:val="00FD7523"/>
    <w:rsid w:val="00FF3E6D"/>
    <w:rsid w:val="00FF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E628B"/>
  <w15:chartTrackingRefBased/>
  <w15:docId w15:val="{E58D61B3-E853-4C8A-AD78-D610F223C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280"/>
    <w:pPr>
      <w:ind w:left="720"/>
      <w:contextualSpacing/>
    </w:pPr>
  </w:style>
  <w:style w:type="table" w:styleId="PlainTable2">
    <w:name w:val="Plain Table 2"/>
    <w:basedOn w:val="TableNormal"/>
    <w:uiPriority w:val="42"/>
    <w:rsid w:val="00C16F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3270F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3270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C65AE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65A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65A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C65AE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B7F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FC1"/>
    <w:rPr>
      <w:color w:val="954F72"/>
      <w:u w:val="single"/>
    </w:rPr>
  </w:style>
  <w:style w:type="paragraph" w:customStyle="1" w:styleId="msonormal0">
    <w:name w:val="msonormal"/>
    <w:basedOn w:val="Normal"/>
    <w:rsid w:val="00AB7FC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AB7FC1"/>
    <w:pPr>
      <w:shd w:val="clear" w:color="000000" w:fill="FFFF0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AB7FC1"/>
    <w:pPr>
      <w:shd w:val="clear" w:color="000000" w:fill="FFFF00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AB7FC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D72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1EDD"/>
  </w:style>
  <w:style w:type="paragraph" w:styleId="Footer">
    <w:name w:val="footer"/>
    <w:basedOn w:val="Normal"/>
    <w:link w:val="FooterChar"/>
    <w:uiPriority w:val="99"/>
    <w:unhideWhenUsed/>
    <w:rsid w:val="00041ED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1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5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106</Characters>
  <Application>Microsoft Office Word</Application>
  <DocSecurity>0</DocSecurity>
  <Lines>2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</dc:creator>
  <cp:keywords/>
  <dc:description/>
  <cp:lastModifiedBy>abed</cp:lastModifiedBy>
  <cp:revision>5</cp:revision>
  <dcterms:created xsi:type="dcterms:W3CDTF">2024-11-27T08:32:00Z</dcterms:created>
  <dcterms:modified xsi:type="dcterms:W3CDTF">2024-11-2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3139127b9c213cc14795556da50e912d5a9aadba9c0f7b11e985fc0714591</vt:lpwstr>
  </property>
</Properties>
</file>